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2F5C3" w14:textId="77777777" w:rsidR="0074744E" w:rsidRPr="0074744E" w:rsidRDefault="0074744E" w:rsidP="0074744E">
      <w:pPr>
        <w:snapToGrid w:val="0"/>
        <w:spacing w:after="0" w:line="240" w:lineRule="auto"/>
        <w:rPr>
          <w:rFonts w:ascii="Calibri" w:hAnsi="Calibri" w:cs="Calibri"/>
          <w:b/>
          <w:bCs/>
          <w:sz w:val="21"/>
          <w:szCs w:val="21"/>
        </w:rPr>
      </w:pPr>
      <w:r w:rsidRPr="0074744E">
        <w:rPr>
          <w:rFonts w:ascii="Calibri" w:hAnsi="Calibri" w:cs="Calibri"/>
          <w:b/>
          <w:bCs/>
          <w:sz w:val="21"/>
          <w:szCs w:val="21"/>
        </w:rPr>
        <w:t>SPIRIT 2025 checklist of items to address in a randomised trial protocol</w:t>
      </w:r>
    </w:p>
    <w:tbl>
      <w:tblPr>
        <w:tblW w:w="14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404"/>
        <w:gridCol w:w="11534"/>
        <w:gridCol w:w="1177"/>
      </w:tblGrid>
      <w:tr w:rsidR="00921122" w:rsidRPr="006C3409" w14:paraId="02C28058" w14:textId="33796BA1" w:rsidTr="00A5437F">
        <w:trPr>
          <w:tblHeader/>
        </w:trPr>
        <w:tc>
          <w:tcPr>
            <w:tcW w:w="1665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0B3804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404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70ED2A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534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471377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SPIRIT 2025 checklist item description</w:t>
            </w:r>
          </w:p>
        </w:tc>
        <w:tc>
          <w:tcPr>
            <w:tcW w:w="1177" w:type="dxa"/>
            <w:shd w:val="clear" w:color="auto" w:fill="E7E6E6" w:themeFill="background2"/>
          </w:tcPr>
          <w:p w14:paraId="5422C22C" w14:textId="3C9F3EB4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Page</w:t>
            </w:r>
          </w:p>
        </w:tc>
      </w:tr>
      <w:tr w:rsidR="00921122" w:rsidRPr="0074744E" w14:paraId="0F11B6B8" w14:textId="54800526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C267B6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Administrative information</w:t>
            </w:r>
          </w:p>
        </w:tc>
        <w:tc>
          <w:tcPr>
            <w:tcW w:w="1177" w:type="dxa"/>
          </w:tcPr>
          <w:p w14:paraId="4E52639D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921122" w:rsidRPr="0074744E" w14:paraId="611ED175" w14:textId="49C44B96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9B7627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itle and structured summary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1090AF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8B4D3D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itle stating the trial design, population, and interventions, with identification as a protocol</w:t>
            </w:r>
          </w:p>
        </w:tc>
        <w:tc>
          <w:tcPr>
            <w:tcW w:w="1177" w:type="dxa"/>
          </w:tcPr>
          <w:p w14:paraId="0A949343" w14:textId="014FF61E" w:rsidR="00921122" w:rsidRPr="0074744E" w:rsidRDefault="00A5437F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</w:p>
        </w:tc>
      </w:tr>
      <w:tr w:rsidR="00921122" w:rsidRPr="00921122" w14:paraId="473779E8" w14:textId="00E215AF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76566D76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B240A6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671905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tructured summary of trial design and methods, including items from the World Health Organization Trial Registration Data Set</w:t>
            </w:r>
          </w:p>
        </w:tc>
        <w:tc>
          <w:tcPr>
            <w:tcW w:w="1177" w:type="dxa"/>
          </w:tcPr>
          <w:p w14:paraId="7C6691B8" w14:textId="1D5E9DDD" w:rsidR="00921122" w:rsidRPr="0074744E" w:rsidRDefault="00A5437F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</w:t>
            </w:r>
          </w:p>
        </w:tc>
      </w:tr>
      <w:tr w:rsidR="00921122" w:rsidRPr="0074744E" w14:paraId="5ABF3A14" w14:textId="05F13410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4C8FC0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rotocol version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3383C1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525621" w14:textId="77777777" w:rsidR="00921122" w:rsidRPr="0074744E" w:rsidRDefault="00921122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Version date and identifier</w:t>
            </w:r>
          </w:p>
        </w:tc>
        <w:tc>
          <w:tcPr>
            <w:tcW w:w="1177" w:type="dxa"/>
          </w:tcPr>
          <w:p w14:paraId="1166FE57" w14:textId="2E0CB6CF" w:rsidR="00921122" w:rsidRPr="0074744E" w:rsidRDefault="00A5437F" w:rsidP="0074744E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Protocol in s</w:t>
            </w:r>
            <w:r w:rsidRPr="00A5437F">
              <w:rPr>
                <w:rFonts w:ascii="Calibri" w:hAnsi="Calibri" w:cs="Calibri"/>
                <w:sz w:val="20"/>
                <w:szCs w:val="20"/>
              </w:rPr>
              <w:t>upplement</w:t>
            </w:r>
          </w:p>
        </w:tc>
      </w:tr>
      <w:tr w:rsidR="00A5437F" w:rsidRPr="0074744E" w14:paraId="47AF7A5B" w14:textId="37380FBF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24087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Roles and responsibilitie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6609C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92395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1177" w:type="dxa"/>
          </w:tcPr>
          <w:p w14:paraId="7CC0D871" w14:textId="7EC87674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Protocol in s</w:t>
            </w:r>
            <w:r w:rsidRPr="00A5437F">
              <w:rPr>
                <w:rFonts w:ascii="Calibri" w:hAnsi="Calibri" w:cs="Calibri"/>
                <w:sz w:val="20"/>
                <w:szCs w:val="20"/>
              </w:rPr>
              <w:t>upplement</w:t>
            </w:r>
          </w:p>
        </w:tc>
      </w:tr>
      <w:tr w:rsidR="00A5437F" w:rsidRPr="00104944" w14:paraId="6141498A" w14:textId="0D3C60E3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31F5D02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3FFD0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DAD59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1177" w:type="dxa"/>
          </w:tcPr>
          <w:p w14:paraId="605DA56D" w14:textId="0B908445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Protocol in s</w:t>
            </w:r>
            <w:r w:rsidRPr="00A5437F">
              <w:rPr>
                <w:rFonts w:ascii="Calibri" w:hAnsi="Calibri" w:cs="Calibri"/>
                <w:sz w:val="20"/>
                <w:szCs w:val="20"/>
              </w:rPr>
              <w:t>upplement</w:t>
            </w:r>
          </w:p>
        </w:tc>
      </w:tr>
      <w:tr w:rsidR="00A5437F" w:rsidRPr="0074744E" w14:paraId="12FD9C1E" w14:textId="03A032F3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20AF0FB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FBD95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c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CDDF5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Role of trial sponsor and funders in design, conduct, analysis, and reporting of trial; including any authority over these activities</w:t>
            </w:r>
          </w:p>
        </w:tc>
        <w:tc>
          <w:tcPr>
            <w:tcW w:w="1177" w:type="dxa"/>
          </w:tcPr>
          <w:p w14:paraId="33CF3A6B" w14:textId="04E5BB2C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1</w:t>
            </w:r>
          </w:p>
        </w:tc>
      </w:tr>
      <w:tr w:rsidR="00A5437F" w:rsidRPr="0074744E" w14:paraId="5152C1B9" w14:textId="3000DFCE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265AF56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8452D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d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6B02B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1177" w:type="dxa"/>
          </w:tcPr>
          <w:p w14:paraId="2C96BFDF" w14:textId="468A0C11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72AC9027" w14:textId="2E4BA647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DEC15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Open science</w:t>
            </w:r>
          </w:p>
        </w:tc>
        <w:tc>
          <w:tcPr>
            <w:tcW w:w="1177" w:type="dxa"/>
          </w:tcPr>
          <w:p w14:paraId="2736CA9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04CED999" w14:textId="7C069955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232F1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rial registration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D34A9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E27C7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Name of trial registry, identifying number (with URL), and date of registration. If not yet registered, name of intended registry</w:t>
            </w:r>
          </w:p>
        </w:tc>
        <w:tc>
          <w:tcPr>
            <w:tcW w:w="1177" w:type="dxa"/>
          </w:tcPr>
          <w:p w14:paraId="24353E9A" w14:textId="78ACFB49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705F596E" w14:textId="29AF6301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7E84A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rotocol and statistical analysis plan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B475E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1BFA5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177" w:type="dxa"/>
          </w:tcPr>
          <w:p w14:paraId="4875D4A9" w14:textId="6FACDB7D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Protocol in s</w:t>
            </w:r>
            <w:r w:rsidRPr="00A5437F">
              <w:rPr>
                <w:rFonts w:ascii="Calibri" w:hAnsi="Calibri" w:cs="Calibri"/>
                <w:sz w:val="20"/>
                <w:szCs w:val="20"/>
              </w:rPr>
              <w:t>upplement</w:t>
            </w:r>
          </w:p>
        </w:tc>
      </w:tr>
      <w:tr w:rsidR="00A5437F" w:rsidRPr="0074744E" w14:paraId="1DC1EFBD" w14:textId="6B6C332E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F6C6F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ata sharing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3C1B9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FB679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Where and how the individual de-identified participant data (including data dictionary), statistical code, and any other materials will be accessible</w:t>
            </w:r>
          </w:p>
        </w:tc>
        <w:tc>
          <w:tcPr>
            <w:tcW w:w="1177" w:type="dxa"/>
          </w:tcPr>
          <w:p w14:paraId="30F4591C" w14:textId="60E57843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1</w:t>
            </w:r>
          </w:p>
        </w:tc>
      </w:tr>
      <w:tr w:rsidR="00A5437F" w:rsidRPr="0074744E" w14:paraId="267C2E9E" w14:textId="290B4224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16DE0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Funding and conflicts of interest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4FBCF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7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11C33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ources of funding and other support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supply of drugs)</w:t>
            </w:r>
          </w:p>
        </w:tc>
        <w:tc>
          <w:tcPr>
            <w:tcW w:w="1177" w:type="dxa"/>
          </w:tcPr>
          <w:p w14:paraId="2FF5370C" w14:textId="1CE16E08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1</w:t>
            </w:r>
          </w:p>
        </w:tc>
      </w:tr>
      <w:tr w:rsidR="00A5437F" w:rsidRPr="0074744E" w14:paraId="758E6104" w14:textId="6D4D8446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0515180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467F1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7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87171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Financial and other conflicts of interest for principal investigators and steering committee members</w:t>
            </w:r>
          </w:p>
        </w:tc>
        <w:tc>
          <w:tcPr>
            <w:tcW w:w="1177" w:type="dxa"/>
          </w:tcPr>
          <w:p w14:paraId="51D8651E" w14:textId="2BFD3339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1</w:t>
            </w:r>
          </w:p>
        </w:tc>
      </w:tr>
      <w:tr w:rsidR="00A5437F" w:rsidRPr="0074744E" w14:paraId="59350347" w14:textId="75AC1B1E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2CBA1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issemination policy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EC8E2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15464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lans to communicate trial results to participants, healthcare professionals, the public, and other relevant group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reporting in trial registry, plain language summary, publication)</w:t>
            </w:r>
          </w:p>
        </w:tc>
        <w:tc>
          <w:tcPr>
            <w:tcW w:w="1177" w:type="dxa"/>
          </w:tcPr>
          <w:p w14:paraId="66994B54" w14:textId="1653EAAD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5D0E7A1F" w14:textId="21EBB20E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CBA89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1177" w:type="dxa"/>
          </w:tcPr>
          <w:p w14:paraId="6A1A831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4A590C18" w14:textId="16234E64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6FE0F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Background and rationale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1708B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9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B59D1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cientific background and rationale, including summary of relevant studies (published and unpublished) examining benefits and harms for each intervention</w:t>
            </w:r>
          </w:p>
        </w:tc>
        <w:tc>
          <w:tcPr>
            <w:tcW w:w="1177" w:type="dxa"/>
          </w:tcPr>
          <w:p w14:paraId="638307AD" w14:textId="72C8345A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</w:tr>
      <w:tr w:rsidR="00A5437F" w:rsidRPr="0074744E" w14:paraId="7F9E8E4F" w14:textId="34CA5E47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5531D52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CB0A3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9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54B48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Explanation for choice of comparator</w:t>
            </w:r>
          </w:p>
        </w:tc>
        <w:tc>
          <w:tcPr>
            <w:tcW w:w="1177" w:type="dxa"/>
          </w:tcPr>
          <w:p w14:paraId="528F88E2" w14:textId="058D6266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</w:tr>
      <w:tr w:rsidR="00A5437F" w:rsidRPr="0074744E" w14:paraId="38489434" w14:textId="67831DB1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C662C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C89D0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3DC20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177" w:type="dxa"/>
          </w:tcPr>
          <w:p w14:paraId="2C16F61B" w14:textId="1C04A6B8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</w:tr>
      <w:tr w:rsidR="00A5437F" w:rsidRPr="0074744E" w14:paraId="33326BC3" w14:textId="07EC2561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6A61A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Methods: Patient and public involvement, trial design</w:t>
            </w:r>
          </w:p>
        </w:tc>
        <w:tc>
          <w:tcPr>
            <w:tcW w:w="1177" w:type="dxa"/>
          </w:tcPr>
          <w:p w14:paraId="0962BD3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5055ACFF" w14:textId="2C021C62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5CF4F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atient and public involvement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2EEC3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27F7A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etails of, or plans for, patient or public involvement in the design, conduct, and reporting of the trial</w:t>
            </w:r>
          </w:p>
        </w:tc>
        <w:tc>
          <w:tcPr>
            <w:tcW w:w="1177" w:type="dxa"/>
          </w:tcPr>
          <w:p w14:paraId="6807ABEC" w14:textId="468150A6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227759AC" w14:textId="095B7227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DA83D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rial design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0164D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87593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escription of trial design including type of trial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parallel group, crossover), allocation ratio, and framework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superiority, equivalence, non-inferiority, exploratory)</w:t>
            </w:r>
          </w:p>
        </w:tc>
        <w:tc>
          <w:tcPr>
            <w:tcW w:w="1177" w:type="dxa"/>
          </w:tcPr>
          <w:p w14:paraId="1436E77C" w14:textId="69FFC75E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41468825" w14:textId="195B450F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B7CD2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Methods: Participants, interventions, and outcomes</w:t>
            </w:r>
          </w:p>
        </w:tc>
        <w:tc>
          <w:tcPr>
            <w:tcW w:w="1177" w:type="dxa"/>
          </w:tcPr>
          <w:p w14:paraId="5D750F1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6620F111" w14:textId="6ED0B97F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E1BCA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rial setting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0EF18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550EA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etting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community, hospital) and location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countries, sites) where the trial will be conducted</w:t>
            </w:r>
          </w:p>
        </w:tc>
        <w:tc>
          <w:tcPr>
            <w:tcW w:w="1177" w:type="dxa"/>
          </w:tcPr>
          <w:p w14:paraId="58693CAA" w14:textId="3BFDB93B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36246EF5" w14:textId="58492597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CCFA8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Eligibility criteria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B3253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4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A6AC1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Eligibility criteria for participants</w:t>
            </w:r>
          </w:p>
        </w:tc>
        <w:tc>
          <w:tcPr>
            <w:tcW w:w="1177" w:type="dxa"/>
          </w:tcPr>
          <w:p w14:paraId="0933F7E9" w14:textId="0FB7E3CE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19DDE50C" w14:textId="29BA6842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2EC171D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3A025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4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79131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If applicable, eligibility criteria for sites and for individuals who will deliver the intervention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surgeons, physiotherapists)</w:t>
            </w:r>
          </w:p>
        </w:tc>
        <w:tc>
          <w:tcPr>
            <w:tcW w:w="1177" w:type="dxa"/>
          </w:tcPr>
          <w:p w14:paraId="6F3E71CF" w14:textId="1CAB015F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534D8265" w14:textId="49A0F721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A8BDB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Intervention and comparator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833D2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5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CE883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Intervention and comparator with sufficient details to allow replication including how, when, and by whom they will be administered. If relevant, where additional materials describing the intervention and comparator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intervention manual) can be accessed</w:t>
            </w:r>
          </w:p>
        </w:tc>
        <w:tc>
          <w:tcPr>
            <w:tcW w:w="1177" w:type="dxa"/>
          </w:tcPr>
          <w:p w14:paraId="3F357A3D" w14:textId="134CA6C2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A5437F" w:rsidRPr="0074744E" w14:paraId="56AD6D8C" w14:textId="019F5A6B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5F904EA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26677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5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5AF67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Criteria for discontinuing or modifying allocated intervention/comparator for a trial participant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drug dose change in response to harms, participant request, or improving/worsening disease)</w:t>
            </w:r>
          </w:p>
        </w:tc>
        <w:tc>
          <w:tcPr>
            <w:tcW w:w="1177" w:type="dxa"/>
          </w:tcPr>
          <w:p w14:paraId="595C6FB2" w14:textId="7EA62AE0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A5437F" w:rsidRPr="0074744E" w14:paraId="27501FCE" w14:textId="4A35DBAD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5650708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FA78C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5c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F88D4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trategies to improve adherence to intervention/comparator protocols, if applicable, and any procedures for monitoring adherence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drug tablet return, sessions attended)</w:t>
            </w:r>
          </w:p>
        </w:tc>
        <w:tc>
          <w:tcPr>
            <w:tcW w:w="1177" w:type="dxa"/>
          </w:tcPr>
          <w:p w14:paraId="0F396341" w14:textId="63585B77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A5437F" w:rsidRPr="0074744E" w14:paraId="6937152A" w14:textId="27A15B34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47E0DAD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38E62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5d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E2B49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Concomitant care that is permitted or prohibited during the trial</w:t>
            </w:r>
          </w:p>
        </w:tc>
        <w:tc>
          <w:tcPr>
            <w:tcW w:w="1177" w:type="dxa"/>
          </w:tcPr>
          <w:p w14:paraId="7434A245" w14:textId="4FB9D419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A5437F" w:rsidRPr="0074744E" w14:paraId="4BBD64BE" w14:textId="22421CBE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33E65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17872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A8687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rimary and secondary outcomes, including the specific measurement variable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systolic blood pressure), analysis metric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median, proportion), and time point for each outcome</w:t>
            </w:r>
          </w:p>
        </w:tc>
        <w:tc>
          <w:tcPr>
            <w:tcW w:w="1177" w:type="dxa"/>
          </w:tcPr>
          <w:p w14:paraId="5D55593F" w14:textId="033380A0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A5437F" w:rsidRPr="0074744E" w14:paraId="054650DA" w14:textId="2E4DB6E1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CEA4F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Harm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9C613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49622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How harms are defined and will be assessed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systematically, non-systematically)</w:t>
            </w:r>
          </w:p>
        </w:tc>
        <w:tc>
          <w:tcPr>
            <w:tcW w:w="1177" w:type="dxa"/>
          </w:tcPr>
          <w:p w14:paraId="766DAC47" w14:textId="69DA39A9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</w:tr>
      <w:tr w:rsidR="00A5437F" w:rsidRPr="0074744E" w14:paraId="7EFBDC4B" w14:textId="68771820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98775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articipant timeline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27FF2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74696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 fig 1)</w:t>
            </w:r>
          </w:p>
        </w:tc>
        <w:tc>
          <w:tcPr>
            <w:tcW w:w="1177" w:type="dxa"/>
          </w:tcPr>
          <w:p w14:paraId="3BE5790A" w14:textId="199BF0A8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Fig 1</w:t>
            </w:r>
          </w:p>
        </w:tc>
      </w:tr>
      <w:tr w:rsidR="00A5437F" w:rsidRPr="0074744E" w14:paraId="62ACE18E" w14:textId="6D61404F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3F279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DE15D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F867A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How sample size was determined, including all assumptions supporting the sample size calculation</w:t>
            </w:r>
          </w:p>
        </w:tc>
        <w:tc>
          <w:tcPr>
            <w:tcW w:w="1177" w:type="dxa"/>
          </w:tcPr>
          <w:p w14:paraId="46ED0212" w14:textId="5D9160E6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</w:tr>
      <w:tr w:rsidR="00A5437F" w:rsidRPr="0074744E" w14:paraId="2E0AAE12" w14:textId="0D75519F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5602C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Recruitment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B4EE8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30466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1177" w:type="dxa"/>
          </w:tcPr>
          <w:p w14:paraId="68C8F582" w14:textId="31292F1E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</w:tr>
      <w:tr w:rsidR="00A5437F" w:rsidRPr="0074744E" w14:paraId="1A05AD8B" w14:textId="007F77A3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C4C6A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Methods: Assignment of interventions</w:t>
            </w:r>
          </w:p>
        </w:tc>
        <w:tc>
          <w:tcPr>
            <w:tcW w:w="1177" w:type="dxa"/>
          </w:tcPr>
          <w:p w14:paraId="351D61E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15425AAE" w14:textId="4341FC3D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DF5BE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Randomisation: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D48AE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E264C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5576984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5437F" w:rsidRPr="0074744E" w14:paraId="26860A10" w14:textId="41BC8AFF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9D73E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equence generation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73D1E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1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47C60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Who will generate the random allocation sequence and the method used</w:t>
            </w:r>
          </w:p>
        </w:tc>
        <w:tc>
          <w:tcPr>
            <w:tcW w:w="1177" w:type="dxa"/>
          </w:tcPr>
          <w:p w14:paraId="792D431B" w14:textId="4A5B4158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7433E881" w14:textId="58746748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7F3CCEC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D535E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1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82C7B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ype of randomisation (simple or restricted) and details of any factors for stratification. To reduce predictability of a random sequence, other details of any planned restriction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 xml:space="preserve">, blocking) should be provided in a separate document that is unavailable to those who 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nrol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1177" w:type="dxa"/>
          </w:tcPr>
          <w:p w14:paraId="04AB1465" w14:textId="29E6ADED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41B5F030" w14:textId="323A1500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6B8BD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lastRenderedPageBreak/>
              <w:t>Allocation concealment mechanism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E044A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B7293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Mechanism used to implement the random allocation sequence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central computer/telephone; sequentially numbered, opaque, sealed containers), describing any steps to conceal the sequence until interventions are assigned</w:t>
            </w:r>
          </w:p>
        </w:tc>
        <w:tc>
          <w:tcPr>
            <w:tcW w:w="1177" w:type="dxa"/>
          </w:tcPr>
          <w:p w14:paraId="79445E37" w14:textId="11AB3897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62BE9283" w14:textId="4EDF4D2E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CC31E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Implementation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A394A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89CE5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 xml:space="preserve">Whether the personnel who will 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nrol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 xml:space="preserve"> and those who will assign participants to the interventions will have access to the random allocation sequence</w:t>
            </w:r>
          </w:p>
        </w:tc>
        <w:tc>
          <w:tcPr>
            <w:tcW w:w="1177" w:type="dxa"/>
          </w:tcPr>
          <w:p w14:paraId="67A0B872" w14:textId="70A6A403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2C3AC6D3" w14:textId="1BD0EC58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07856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Blinding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969EA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4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50863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Who will be blinded after assignment to intervention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participants, care providers, outcome assessors, data analysts)</w:t>
            </w:r>
          </w:p>
        </w:tc>
        <w:tc>
          <w:tcPr>
            <w:tcW w:w="1177" w:type="dxa"/>
          </w:tcPr>
          <w:p w14:paraId="3907BA45" w14:textId="43EEF8E8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512B53F4" w14:textId="7881BBC9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65EA5F5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59BC1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4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92A75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If blinded, how blinding will be achieved and description of the similarity of interventions</w:t>
            </w:r>
          </w:p>
        </w:tc>
        <w:tc>
          <w:tcPr>
            <w:tcW w:w="1177" w:type="dxa"/>
          </w:tcPr>
          <w:p w14:paraId="240DFC3E" w14:textId="41CFB2D3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7E1868B7" w14:textId="4792917E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0640A84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83C60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4c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51543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177" w:type="dxa"/>
          </w:tcPr>
          <w:p w14:paraId="5CE466BD" w14:textId="580C1A9F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</w:tr>
      <w:tr w:rsidR="00A5437F" w:rsidRPr="0074744E" w14:paraId="1648D554" w14:textId="414643F1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76312A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Methods: Data collection, management, and analysis</w:t>
            </w:r>
          </w:p>
        </w:tc>
        <w:tc>
          <w:tcPr>
            <w:tcW w:w="1177" w:type="dxa"/>
          </w:tcPr>
          <w:p w14:paraId="3FA941E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61A70D6A" w14:textId="5B511999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2CAC6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ata collection method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DF417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5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E0303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lans for assessment and collection of trial data, including any related processes to promote data quality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duplicate measurements, training of assessors) and a description of trial instrument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questionnaires, laboratory tests) along with their reliability and validity, if known. Reference to where data collection forms can be accessed, if not in the protocol</w:t>
            </w:r>
          </w:p>
        </w:tc>
        <w:tc>
          <w:tcPr>
            <w:tcW w:w="1177" w:type="dxa"/>
          </w:tcPr>
          <w:p w14:paraId="514FD9A6" w14:textId="4B1D7F99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176AB224" w14:textId="7F5D91B0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60BA8E5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F4BDC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5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228C3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177" w:type="dxa"/>
          </w:tcPr>
          <w:p w14:paraId="43AB0BB7" w14:textId="45B4FF1A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36099844" w14:textId="13ED5236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40C87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ata management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57A90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FCD1C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lans for data entry, coding, security, and storage, including any related processes to promote data quality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double data entry; range checks for data values). Reference to where details of data management procedures can be accessed, if not in the protocol</w:t>
            </w:r>
          </w:p>
        </w:tc>
        <w:tc>
          <w:tcPr>
            <w:tcW w:w="1177" w:type="dxa"/>
          </w:tcPr>
          <w:p w14:paraId="12779638" w14:textId="4BAB5F36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418694E3" w14:textId="10CAA974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2326A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tatistical method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8F504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7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078BA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Statistical methods used to compare groups for primary and secondary outcomes, including harms</w:t>
            </w:r>
          </w:p>
        </w:tc>
        <w:tc>
          <w:tcPr>
            <w:tcW w:w="1177" w:type="dxa"/>
          </w:tcPr>
          <w:p w14:paraId="49D38914" w14:textId="7F633324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</w:tr>
      <w:tr w:rsidR="00A5437F" w:rsidRPr="0074744E" w14:paraId="1116406B" w14:textId="533E981C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630A99E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BF6A7E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7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653E5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efinition of who will be included in each analysi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all randomised participants), and in which group</w:t>
            </w:r>
          </w:p>
        </w:tc>
        <w:tc>
          <w:tcPr>
            <w:tcW w:w="1177" w:type="dxa"/>
          </w:tcPr>
          <w:p w14:paraId="235E4DD4" w14:textId="1BADE64A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</w:tr>
      <w:tr w:rsidR="00A5437F" w:rsidRPr="0074744E" w14:paraId="1009E86C" w14:textId="73DC87D1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1DB1F90D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AC39B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7c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2E309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How missing data will be handled in the analysis</w:t>
            </w:r>
          </w:p>
        </w:tc>
        <w:tc>
          <w:tcPr>
            <w:tcW w:w="1177" w:type="dxa"/>
          </w:tcPr>
          <w:p w14:paraId="6E5359E7" w14:textId="7968623F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</w:tr>
      <w:tr w:rsidR="00A5437F" w:rsidRPr="0074744E" w14:paraId="3D379F17" w14:textId="0EACF239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67261E1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5E6F8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7d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E8F62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Methods for any additional analyses (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>, subgroup and sensitivity analyses)</w:t>
            </w:r>
          </w:p>
        </w:tc>
        <w:tc>
          <w:tcPr>
            <w:tcW w:w="1177" w:type="dxa"/>
          </w:tcPr>
          <w:p w14:paraId="1BD53F90" w14:textId="348E0206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</w:tr>
      <w:tr w:rsidR="00A5437F" w:rsidRPr="0074744E" w14:paraId="1DA73F38" w14:textId="5EF43C65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DF114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Methods: Monitoring</w:t>
            </w:r>
          </w:p>
        </w:tc>
        <w:tc>
          <w:tcPr>
            <w:tcW w:w="1177" w:type="dxa"/>
          </w:tcPr>
          <w:p w14:paraId="5ABDDAA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11310FAD" w14:textId="407A7BC8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30FA12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Data monitoring committee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F65D4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8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6462D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Composition of data monitoring committee (DMC); summary of its role and reporting structure; statement of whether it is independent from the sponsor and funder; conflicts of interest and reference to where further details about its charter can be found, if not in the protocol. Alternatively, an explanation of why a DMC is not needed</w:t>
            </w:r>
          </w:p>
        </w:tc>
        <w:tc>
          <w:tcPr>
            <w:tcW w:w="1177" w:type="dxa"/>
          </w:tcPr>
          <w:p w14:paraId="35EB8132" w14:textId="12B97639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5BBECD66" w14:textId="26C83754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2233287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A3C45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8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B0A53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Explanation of any interim analyses and stopping guidelines, including who will have access to these interim results and make the final decision to terminate the trial</w:t>
            </w:r>
          </w:p>
        </w:tc>
        <w:tc>
          <w:tcPr>
            <w:tcW w:w="1177" w:type="dxa"/>
          </w:tcPr>
          <w:p w14:paraId="69FF5506" w14:textId="6FF92ACB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0EDBDC9C" w14:textId="036DBA46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DAB88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Trial monitoring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E5807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7E06E8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Frequency and procedures for monitoring trial conduct. If there is no monitoring, give explanation</w:t>
            </w:r>
          </w:p>
        </w:tc>
        <w:tc>
          <w:tcPr>
            <w:tcW w:w="1177" w:type="dxa"/>
          </w:tcPr>
          <w:p w14:paraId="238FC2E8" w14:textId="44EB8F87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</w:tr>
      <w:tr w:rsidR="00A5437F" w:rsidRPr="0074744E" w14:paraId="70BEB428" w14:textId="5D350FF4" w:rsidTr="00A5437F">
        <w:tc>
          <w:tcPr>
            <w:tcW w:w="13603" w:type="dxa"/>
            <w:gridSpan w:val="3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AAF67C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b/>
                <w:bCs/>
                <w:sz w:val="20"/>
                <w:szCs w:val="20"/>
              </w:rPr>
              <w:t>Ethics</w:t>
            </w:r>
          </w:p>
        </w:tc>
        <w:tc>
          <w:tcPr>
            <w:tcW w:w="1177" w:type="dxa"/>
          </w:tcPr>
          <w:p w14:paraId="57B1DD0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A5437F" w:rsidRPr="0074744E" w14:paraId="3B134941" w14:textId="5D794A21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125CD0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 xml:space="preserve">Research ethics </w:t>
            </w:r>
            <w:r w:rsidRPr="0074744E">
              <w:rPr>
                <w:rFonts w:ascii="Calibri" w:hAnsi="Calibri" w:cs="Calibri"/>
                <w:sz w:val="20"/>
                <w:szCs w:val="20"/>
              </w:rPr>
              <w:lastRenderedPageBreak/>
              <w:t>approval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7F822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lastRenderedPageBreak/>
              <w:t>30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B2311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1177" w:type="dxa"/>
          </w:tcPr>
          <w:p w14:paraId="111DC61B" w14:textId="7BE65965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2316CDC6" w14:textId="3E45C5C9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EE1807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rotocol amendments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1CC77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1C207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lans for communicating important protocol modifications to relevant parties</w:t>
            </w:r>
          </w:p>
        </w:tc>
        <w:tc>
          <w:tcPr>
            <w:tcW w:w="1177" w:type="dxa"/>
          </w:tcPr>
          <w:p w14:paraId="15C190E8" w14:textId="7E09C905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 w:hint="eastAsia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N/A</w:t>
            </w:r>
          </w:p>
        </w:tc>
      </w:tr>
      <w:tr w:rsidR="00A5437F" w:rsidRPr="0074744E" w14:paraId="2309B75E" w14:textId="3DE0C270" w:rsidTr="00A5437F">
        <w:tc>
          <w:tcPr>
            <w:tcW w:w="1665" w:type="dxa"/>
            <w:vMerge w:val="restart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E0FC85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Consent or assent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44611F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2a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4E9DD4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74744E">
              <w:rPr>
                <w:rFonts w:ascii="Calibri" w:hAnsi="Calibri" w:cs="Calibri"/>
                <w:sz w:val="20"/>
                <w:szCs w:val="20"/>
              </w:rPr>
              <w:t>authorised</w:t>
            </w:r>
            <w:proofErr w:type="spellEnd"/>
            <w:r w:rsidRPr="0074744E">
              <w:rPr>
                <w:rFonts w:ascii="Calibri" w:hAnsi="Calibri" w:cs="Calibri"/>
                <w:sz w:val="20"/>
                <w:szCs w:val="20"/>
              </w:rPr>
              <w:t xml:space="preserve"> proxies, and how</w:t>
            </w:r>
          </w:p>
        </w:tc>
        <w:tc>
          <w:tcPr>
            <w:tcW w:w="1177" w:type="dxa"/>
          </w:tcPr>
          <w:p w14:paraId="72901854" w14:textId="4F007ABE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</w:tr>
      <w:tr w:rsidR="00A5437F" w:rsidRPr="0074744E" w14:paraId="6AAD9ADF" w14:textId="1D023FF6" w:rsidTr="00A5437F">
        <w:tc>
          <w:tcPr>
            <w:tcW w:w="1665" w:type="dxa"/>
            <w:vMerge/>
            <w:shd w:val="clear" w:color="auto" w:fill="FFFFFF"/>
            <w:vAlign w:val="bottom"/>
            <w:hideMark/>
          </w:tcPr>
          <w:p w14:paraId="46CC5376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AAA631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2b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B674D9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177" w:type="dxa"/>
          </w:tcPr>
          <w:p w14:paraId="7A5C7424" w14:textId="3833CCAB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 w:hint="eastAsia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N/A</w:t>
            </w:r>
          </w:p>
        </w:tc>
      </w:tr>
      <w:tr w:rsidR="00A5437F" w:rsidRPr="0074744E" w14:paraId="2FFEED4E" w14:textId="47E076A0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1B486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Confidentiality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B4BC9B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B45A73" w14:textId="77777777" w:rsidR="00A5437F" w:rsidRPr="0074744E" w:rsidRDefault="00A5437F" w:rsidP="00A5437F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4744E">
              <w:rPr>
                <w:rFonts w:ascii="Calibri" w:hAnsi="Calibri" w:cs="Calibri"/>
                <w:sz w:val="20"/>
                <w:szCs w:val="20"/>
              </w:rPr>
              <w:t>How</w:t>
            </w:r>
            <w:proofErr w:type="gramEnd"/>
            <w:r w:rsidRPr="0074744E">
              <w:rPr>
                <w:rFonts w:ascii="Calibri" w:hAnsi="Calibri" w:cs="Calibri"/>
                <w:sz w:val="20"/>
                <w:szCs w:val="20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177" w:type="dxa"/>
          </w:tcPr>
          <w:p w14:paraId="0933A12F" w14:textId="0FDF0461" w:rsidR="00A5437F" w:rsidRPr="0074744E" w:rsidRDefault="00B007D0" w:rsidP="00A5437F">
            <w:pPr>
              <w:snapToGrid w:val="0"/>
              <w:spacing w:after="0" w:line="240" w:lineRule="auto"/>
              <w:rPr>
                <w:rFonts w:ascii="Calibri" w:hAnsi="Calibri" w:cs="Calibri" w:hint="eastAsia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Protocol</w:t>
            </w:r>
            <w:r>
              <w:rPr>
                <w:rFonts w:ascii="Calibri" w:hAnsi="Calibri" w:cs="Calibri" w:hint="eastAsia"/>
                <w:sz w:val="20"/>
                <w:szCs w:val="20"/>
              </w:rPr>
              <w:t xml:space="preserve"> and Informed Consent</w:t>
            </w:r>
          </w:p>
        </w:tc>
      </w:tr>
      <w:tr w:rsidR="00B007D0" w:rsidRPr="0074744E" w14:paraId="6A6D034B" w14:textId="1CBB3F60" w:rsidTr="00A5437F">
        <w:tc>
          <w:tcPr>
            <w:tcW w:w="1665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E2A905" w14:textId="77777777" w:rsidR="00B007D0" w:rsidRPr="0074744E" w:rsidRDefault="00B007D0" w:rsidP="00B007D0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Ancillary and post-trial care</w:t>
            </w:r>
          </w:p>
        </w:tc>
        <w:tc>
          <w:tcPr>
            <w:tcW w:w="40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7AFCEE" w14:textId="77777777" w:rsidR="00B007D0" w:rsidRPr="0074744E" w:rsidRDefault="00B007D0" w:rsidP="00B007D0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1534" w:type="dxa"/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4627AE" w14:textId="77777777" w:rsidR="00B007D0" w:rsidRPr="0074744E" w:rsidRDefault="00B007D0" w:rsidP="00B007D0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4744E">
              <w:rPr>
                <w:rFonts w:ascii="Calibri" w:hAnsi="Calibri" w:cs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177" w:type="dxa"/>
          </w:tcPr>
          <w:p w14:paraId="567AFB4C" w14:textId="4EDA4401" w:rsidR="00B007D0" w:rsidRPr="0074744E" w:rsidRDefault="00B007D0" w:rsidP="00B007D0">
            <w:pPr>
              <w:snapToGri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Protocol and Informed Consent</w:t>
            </w:r>
          </w:p>
        </w:tc>
      </w:tr>
    </w:tbl>
    <w:p w14:paraId="6ECBC99A" w14:textId="18D65F4A" w:rsidR="0074744E" w:rsidRPr="0074744E" w:rsidRDefault="0074744E" w:rsidP="0074744E">
      <w:pPr>
        <w:snapToGri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74744E">
        <w:rPr>
          <w:rFonts w:ascii="Calibri" w:hAnsi="Calibri" w:cs="Calibri"/>
          <w:sz w:val="20"/>
          <w:szCs w:val="20"/>
        </w:rPr>
        <w:t>SPIRIT=Standard Protocol Items: Recommendations for Interventional Trials.</w:t>
      </w:r>
      <w:r w:rsidR="0047529A">
        <w:rPr>
          <w:rFonts w:ascii="Calibri" w:hAnsi="Calibri" w:cs="Calibri" w:hint="eastAsia"/>
          <w:sz w:val="20"/>
          <w:szCs w:val="20"/>
        </w:rPr>
        <w:t xml:space="preserve"> </w:t>
      </w:r>
    </w:p>
    <w:sectPr w:rsidR="0074744E" w:rsidRPr="0074744E" w:rsidSect="00104944">
      <w:pgSz w:w="16838" w:h="11906" w:orient="landscape"/>
      <w:pgMar w:top="1021" w:right="1021" w:bottom="102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BF72B" w14:textId="77777777" w:rsidR="00CD0A53" w:rsidRDefault="00CD0A53" w:rsidP="007474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13B1B3" w14:textId="77777777" w:rsidR="00CD0A53" w:rsidRDefault="00CD0A53" w:rsidP="007474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BDBAB" w14:textId="77777777" w:rsidR="00CD0A53" w:rsidRDefault="00CD0A53" w:rsidP="007474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5B4208" w14:textId="77777777" w:rsidR="00CD0A53" w:rsidRDefault="00CD0A53" w:rsidP="007474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4D"/>
    <w:rsid w:val="00104944"/>
    <w:rsid w:val="0035064D"/>
    <w:rsid w:val="00353665"/>
    <w:rsid w:val="0047529A"/>
    <w:rsid w:val="00642B19"/>
    <w:rsid w:val="006C3409"/>
    <w:rsid w:val="006C7CC3"/>
    <w:rsid w:val="0074744E"/>
    <w:rsid w:val="00921122"/>
    <w:rsid w:val="00A252C3"/>
    <w:rsid w:val="00A5437F"/>
    <w:rsid w:val="00AA0D94"/>
    <w:rsid w:val="00B007D0"/>
    <w:rsid w:val="00B3311A"/>
    <w:rsid w:val="00C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C0B2FC"/>
  <w15:chartTrackingRefBased/>
  <w15:docId w15:val="{0E69E4A3-920E-4D9C-8EBF-64359973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506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0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06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06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06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064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06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06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06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06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06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0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06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06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06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06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06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06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06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0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06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06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06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06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06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06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06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06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506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74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74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74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744E"/>
    <w:rPr>
      <w:sz w:val="18"/>
      <w:szCs w:val="18"/>
    </w:rPr>
  </w:style>
  <w:style w:type="table" w:styleId="af2">
    <w:name w:val="Table Grid"/>
    <w:basedOn w:val="a1"/>
    <w:uiPriority w:val="39"/>
    <w:rsid w:val="00747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52993-2F26-41D1-887B-7F89CF256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127</Words>
  <Characters>5755</Characters>
  <Application>Microsoft Office Word</Application>
  <DocSecurity>0</DocSecurity>
  <Lines>133</Lines>
  <Paragraphs>77</Paragraphs>
  <ScaleCrop>false</ScaleCrop>
  <Company/>
  <LinksUpToDate>false</LinksUpToDate>
  <CharactersWithSpaces>8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KP</cp:lastModifiedBy>
  <cp:revision>10</cp:revision>
  <dcterms:created xsi:type="dcterms:W3CDTF">2025-11-29T13:26:00Z</dcterms:created>
  <dcterms:modified xsi:type="dcterms:W3CDTF">2025-12-19T11:15:00Z</dcterms:modified>
</cp:coreProperties>
</file>